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itle: Micro-optical coherence tomography of the mammalian cochle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uthors: Janani S. Iyer, BA; Shelley A. Batts, PhD; Kengyeh K. Chu, PhD; Mehmet Ilhan Sahin, MD; Hui Min Leung, PhD; Guillermo J. Tearney, MD, PhD; Konstantina Stankovic, MD, Ph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lemental Videos Legen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Visualization 1: Endoscopy perspective videos of reconstructed </w:t>
      </w:r>
      <w:r>
        <w:rPr>
          <w:color w:val="000000"/>
        </w:rPr>
        <w:t>μOCT images of the space of Nuel (left; Visualization 1a) and tunnel of Corti (right; Visualization 1b), which reveal several bundles of spiral ganglion neurites traversing radially towards the outer hair cell region. Composed of 200 frames, captured at 15 fps; 500 μm x 500 μm field of view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04:22:00Z</dcterms:created>
  <dc:creator>Jan Iyer</dc:creator>
  <dc:description/>
  <cp:keywords/>
  <dc:language>en-US</dc:language>
  <cp:lastModifiedBy>Jan Iyer</cp:lastModifiedBy>
  <dcterms:modified xsi:type="dcterms:W3CDTF">2016-08-14T04:22:00Z</dcterms:modified>
  <cp:revision>2</cp:revision>
  <dc:subject/>
  <dc:title/>
</cp:coreProperties>
</file>